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C967FF" w14:textId="77777777" w:rsidR="003540F8" w:rsidRPr="0024571A" w:rsidRDefault="003540F8" w:rsidP="003540F8">
      <w:pPr>
        <w:pStyle w:val="Heading2"/>
        <w:spacing w:before="0" w:line="360" w:lineRule="auto"/>
        <w:jc w:val="center"/>
        <w:rPr>
          <w:rFonts w:eastAsia="Times New Roman"/>
        </w:rPr>
      </w:pPr>
      <w:bookmarkStart w:id="0" w:name="_Toc173204263"/>
      <w:r w:rsidRPr="0024571A">
        <w:rPr>
          <w:rFonts w:eastAsia="Times New Roman"/>
        </w:rPr>
        <w:t>APPENDIX IV: Questionnaire</w:t>
      </w:r>
      <w:bookmarkEnd w:id="0"/>
    </w:p>
    <w:p w14:paraId="4AA7A61C" w14:textId="77777777" w:rsidR="003540F8" w:rsidRPr="0024571A" w:rsidRDefault="003540F8" w:rsidP="003540F8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</w:rPr>
      </w:pPr>
      <w:r w:rsidRPr="0024571A">
        <w:rPr>
          <w:rFonts w:ascii="Times New Roman" w:eastAsia="Times New Roman" w:hAnsi="Times New Roman" w:cs="Times New Roman"/>
          <w:b/>
          <w:color w:val="000000"/>
          <w:sz w:val="24"/>
        </w:rPr>
        <w:t xml:space="preserve"> Topic:</w:t>
      </w:r>
      <w:r w:rsidRPr="0024571A">
        <w:rPr>
          <w:rFonts w:ascii="Times New Roman" w:eastAsia="Times New Roman" w:hAnsi="Times New Roman" w:cs="Times New Roman"/>
          <w:color w:val="000000"/>
          <w:sz w:val="24"/>
        </w:rPr>
        <w:t xml:space="preserve"> Prevalence, common </w:t>
      </w:r>
      <w:r>
        <w:rPr>
          <w:rFonts w:ascii="Times New Roman" w:eastAsia="Times New Roman" w:hAnsi="Times New Roman" w:cs="Times New Roman"/>
          <w:color w:val="000000"/>
          <w:sz w:val="24"/>
        </w:rPr>
        <w:t>Helminthes</w:t>
      </w:r>
      <w:r w:rsidRPr="0024571A">
        <w:rPr>
          <w:rFonts w:ascii="Times New Roman" w:eastAsia="Times New Roman" w:hAnsi="Times New Roman" w:cs="Times New Roman"/>
          <w:color w:val="000000"/>
          <w:sz w:val="24"/>
        </w:rPr>
        <w:t xml:space="preserve"> and associated factors of </w:t>
      </w:r>
      <w:r>
        <w:rPr>
          <w:rFonts w:ascii="Times New Roman" w:eastAsia="Times New Roman" w:hAnsi="Times New Roman" w:cs="Times New Roman"/>
          <w:color w:val="000000"/>
          <w:sz w:val="24"/>
        </w:rPr>
        <w:t>Helminthes</w:t>
      </w:r>
      <w:r w:rsidRPr="0024571A">
        <w:rPr>
          <w:rFonts w:ascii="Times New Roman" w:eastAsia="Times New Roman" w:hAnsi="Times New Roman" w:cs="Times New Roman"/>
          <w:color w:val="000000"/>
          <w:sz w:val="24"/>
        </w:rPr>
        <w:t xml:space="preserve"> among pregnant women attending antenatal clinic at Fort portal regional referral hospital. </w:t>
      </w:r>
    </w:p>
    <w:tbl>
      <w:tblPr>
        <w:tblStyle w:val="TableGrid3"/>
        <w:tblW w:w="9626" w:type="dxa"/>
        <w:tblInd w:w="-68" w:type="dxa"/>
        <w:tblCellMar>
          <w:left w:w="108" w:type="dxa"/>
          <w:right w:w="113" w:type="dxa"/>
        </w:tblCellMar>
        <w:tblLook w:val="04A0" w:firstRow="1" w:lastRow="0" w:firstColumn="1" w:lastColumn="0" w:noHBand="0" w:noVBand="1"/>
      </w:tblPr>
      <w:tblGrid>
        <w:gridCol w:w="521"/>
        <w:gridCol w:w="227"/>
        <w:gridCol w:w="761"/>
        <w:gridCol w:w="189"/>
        <w:gridCol w:w="257"/>
        <w:gridCol w:w="59"/>
        <w:gridCol w:w="175"/>
        <w:gridCol w:w="323"/>
        <w:gridCol w:w="127"/>
        <w:gridCol w:w="731"/>
        <w:gridCol w:w="266"/>
        <w:gridCol w:w="546"/>
        <w:gridCol w:w="411"/>
        <w:gridCol w:w="227"/>
        <w:gridCol w:w="14"/>
        <w:gridCol w:w="507"/>
        <w:gridCol w:w="459"/>
        <w:gridCol w:w="875"/>
        <w:gridCol w:w="51"/>
        <w:gridCol w:w="187"/>
        <w:gridCol w:w="369"/>
        <w:gridCol w:w="262"/>
        <w:gridCol w:w="386"/>
        <w:gridCol w:w="227"/>
        <w:gridCol w:w="1115"/>
        <w:gridCol w:w="354"/>
      </w:tblGrid>
      <w:tr w:rsidR="003540F8" w:rsidRPr="0024571A" w14:paraId="7A024F0B" w14:textId="77777777" w:rsidTr="002E6AEC">
        <w:trPr>
          <w:trHeight w:val="425"/>
        </w:trPr>
        <w:tc>
          <w:tcPr>
            <w:tcW w:w="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C5F69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84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604ED73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Date of interview  </w:t>
            </w:r>
          </w:p>
        </w:tc>
        <w:tc>
          <w:tcPr>
            <w:tcW w:w="145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616385B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CE442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428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D92B7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Phone number  </w:t>
            </w:r>
          </w:p>
        </w:tc>
      </w:tr>
      <w:tr w:rsidR="003540F8" w:rsidRPr="0024571A" w14:paraId="26EA8B5C" w14:textId="77777777" w:rsidTr="002E6AEC">
        <w:trPr>
          <w:trHeight w:val="43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F4DA9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731F32" w14:textId="77777777" w:rsidR="003540F8" w:rsidRPr="0024571A" w:rsidRDefault="003540F8" w:rsidP="002E6AE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1"/>
              </w:rPr>
              <w:t xml:space="preserve"> </w:t>
            </w:r>
          </w:p>
        </w:tc>
        <w:tc>
          <w:tcPr>
            <w:tcW w:w="12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069A0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0FC44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2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A67B7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41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994FF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5D959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AFF596" w14:textId="77777777" w:rsidR="003540F8" w:rsidRPr="0024571A" w:rsidRDefault="003540F8" w:rsidP="002E6AE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1"/>
              </w:rPr>
              <w:t xml:space="preserve"> </w:t>
            </w:r>
          </w:p>
        </w:tc>
        <w:tc>
          <w:tcPr>
            <w:tcW w:w="347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D558D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3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80F29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49DD8561" w14:textId="77777777" w:rsidTr="002E6AEC">
        <w:trPr>
          <w:trHeight w:val="425"/>
        </w:trPr>
        <w:tc>
          <w:tcPr>
            <w:tcW w:w="33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EF11EBE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b/>
                <w:color w:val="000000"/>
                <w:sz w:val="24"/>
              </w:rPr>
              <w:t xml:space="preserve">Soc </w:t>
            </w:r>
            <w:proofErr w:type="spellStart"/>
            <w:proofErr w:type="gramStart"/>
            <w:r w:rsidRPr="0024571A">
              <w:rPr>
                <w:rFonts w:ascii="Times New Roman" w:hAnsi="Times New Roman" w:cs="Times New Roman"/>
                <w:b/>
                <w:color w:val="000000"/>
                <w:sz w:val="24"/>
              </w:rPr>
              <w:t>iodemographic</w:t>
            </w:r>
            <w:proofErr w:type="spellEnd"/>
            <w:r w:rsidRPr="0024571A">
              <w:rPr>
                <w:rFonts w:ascii="Times New Roman" w:hAnsi="Times New Roman" w:cs="Times New Roman"/>
                <w:b/>
                <w:color w:val="000000"/>
                <w:sz w:val="24"/>
              </w:rPr>
              <w:t xml:space="preserve">  factors</w:t>
            </w:r>
            <w:proofErr w:type="gramEnd"/>
            <w:r w:rsidRPr="0024571A">
              <w:rPr>
                <w:rFonts w:ascii="Times New Roman" w:hAnsi="Times New Roman" w:cs="Times New Roman"/>
                <w:b/>
                <w:color w:val="000000"/>
                <w:sz w:val="24"/>
              </w:rPr>
              <w:t xml:space="preserve"> </w:t>
            </w:r>
          </w:p>
        </w:tc>
        <w:tc>
          <w:tcPr>
            <w:tcW w:w="1971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351C17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85" w:type="dxa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783799E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6B6A9A07" w14:textId="77777777" w:rsidTr="002E6AEC">
        <w:trPr>
          <w:trHeight w:val="215"/>
        </w:trPr>
        <w:tc>
          <w:tcPr>
            <w:tcW w:w="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2B20E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1. </w:t>
            </w:r>
          </w:p>
        </w:tc>
        <w:tc>
          <w:tcPr>
            <w:tcW w:w="2849" w:type="dxa"/>
            <w:gridSpan w:val="9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985986E" w14:textId="77777777" w:rsidR="003540F8" w:rsidRPr="0024571A" w:rsidRDefault="003540F8" w:rsidP="002E6AEC">
            <w:pPr>
              <w:spacing w:after="138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Age  </w:t>
            </w:r>
          </w:p>
          <w:p w14:paraId="25358988" w14:textId="77777777" w:rsidR="003540F8" w:rsidRPr="0024571A" w:rsidRDefault="003540F8" w:rsidP="002E6AEC">
            <w:pPr>
              <w:spacing w:after="183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How old are you? </w:t>
            </w: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>…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……</w:t>
            </w:r>
          </w:p>
        </w:tc>
        <w:tc>
          <w:tcPr>
            <w:tcW w:w="1450" w:type="dxa"/>
            <w:gridSpan w:val="4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1E9EA85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5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6A810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2. </w:t>
            </w:r>
          </w:p>
        </w:tc>
        <w:tc>
          <w:tcPr>
            <w:tcW w:w="4285" w:type="dxa"/>
            <w:gridSpan w:val="10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6FA4D0C" w14:textId="77777777" w:rsidR="003540F8" w:rsidRPr="0024571A" w:rsidRDefault="003540F8" w:rsidP="002E6AE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 Education level   </w:t>
            </w:r>
          </w:p>
        </w:tc>
      </w:tr>
      <w:tr w:rsidR="003540F8" w:rsidRPr="0024571A" w14:paraId="34852628" w14:textId="77777777" w:rsidTr="002E6AEC">
        <w:trPr>
          <w:trHeight w:val="12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3A3E21F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9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126A889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0" w:type="dxa"/>
            <w:gridSpan w:val="4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31C718C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53D09B6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41" w:type="dxa"/>
            <w:gridSpan w:val="5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31AA5CB7" w14:textId="77777777" w:rsidR="003540F8" w:rsidRPr="0024571A" w:rsidRDefault="003540F8" w:rsidP="002E6AE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>Uneducated  Primary</w:t>
            </w:r>
            <w:proofErr w:type="gramEnd"/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  secondary  tertiary/unive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rsity</w:t>
            </w:r>
          </w:p>
        </w:tc>
        <w:tc>
          <w:tcPr>
            <w:tcW w:w="648" w:type="dxa"/>
            <w:gridSpan w:val="2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6FB3AAE6" w14:textId="77777777" w:rsidR="003540F8" w:rsidRPr="0024571A" w:rsidRDefault="003540F8" w:rsidP="002E6AE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96" w:type="dxa"/>
            <w:gridSpan w:val="3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AB03243" w14:textId="77777777" w:rsidR="003540F8" w:rsidRPr="0024571A" w:rsidRDefault="003540F8" w:rsidP="002E6AE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647C4B53" w14:textId="77777777" w:rsidTr="002E6AEC">
        <w:trPr>
          <w:trHeight w:val="13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315A2FF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9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01B0201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0" w:type="dxa"/>
            <w:gridSpan w:val="4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728B375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F797A33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5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251E98A" w14:textId="77777777" w:rsidR="003540F8" w:rsidRPr="0024571A" w:rsidRDefault="003540F8" w:rsidP="002E6AE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48" w:type="dxa"/>
            <w:gridSpan w:val="2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4B794C71" w14:textId="77777777" w:rsidR="003540F8" w:rsidRPr="0024571A" w:rsidRDefault="003540F8" w:rsidP="002E6AE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77667E4" w14:textId="77777777" w:rsidR="003540F8" w:rsidRPr="0024571A" w:rsidRDefault="003540F8" w:rsidP="002E6AE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6C4234C8" w14:textId="77777777" w:rsidTr="002E6AEC">
        <w:trPr>
          <w:trHeight w:val="4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F62A385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9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627DC2A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0" w:type="dxa"/>
            <w:gridSpan w:val="4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2360F99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F014056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5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E0E28B0" w14:textId="77777777" w:rsidR="003540F8" w:rsidRPr="0024571A" w:rsidRDefault="003540F8" w:rsidP="002E6AE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48" w:type="dxa"/>
            <w:gridSpan w:val="2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303BD51C" w14:textId="77777777" w:rsidR="003540F8" w:rsidRPr="0024571A" w:rsidRDefault="003540F8" w:rsidP="002E6AE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26B5FAE" w14:textId="77777777" w:rsidR="003540F8" w:rsidRPr="0024571A" w:rsidRDefault="003540F8" w:rsidP="002E6AE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613FC842" w14:textId="77777777" w:rsidTr="002E6AEC">
        <w:trPr>
          <w:trHeight w:val="39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2EFBAB2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9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1DA0793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0" w:type="dxa"/>
            <w:gridSpan w:val="4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4613BC4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13E8BDF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5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788C74D" w14:textId="77777777" w:rsidR="003540F8" w:rsidRPr="0024571A" w:rsidRDefault="003540F8" w:rsidP="002E6AE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48" w:type="dxa"/>
            <w:gridSpan w:val="2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75528DEA" w14:textId="77777777" w:rsidR="003540F8" w:rsidRPr="0024571A" w:rsidRDefault="003540F8" w:rsidP="002E6AE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B1B4C01" w14:textId="77777777" w:rsidR="003540F8" w:rsidRPr="0024571A" w:rsidRDefault="003540F8" w:rsidP="002E6AE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5B4D90F1" w14:textId="77777777" w:rsidTr="002E6AEC">
        <w:trPr>
          <w:trHeight w:val="212"/>
        </w:trPr>
        <w:tc>
          <w:tcPr>
            <w:tcW w:w="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27C97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3. </w:t>
            </w:r>
          </w:p>
        </w:tc>
        <w:tc>
          <w:tcPr>
            <w:tcW w:w="2849" w:type="dxa"/>
            <w:gridSpan w:val="9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7FA2AD47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 Religion  </w:t>
            </w:r>
          </w:p>
        </w:tc>
        <w:tc>
          <w:tcPr>
            <w:tcW w:w="1450" w:type="dxa"/>
            <w:gridSpan w:val="4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EDE89BC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…………. </w:t>
            </w:r>
          </w:p>
        </w:tc>
        <w:tc>
          <w:tcPr>
            <w:tcW w:w="5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6BE66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4. </w:t>
            </w:r>
          </w:p>
        </w:tc>
        <w:tc>
          <w:tcPr>
            <w:tcW w:w="4285" w:type="dxa"/>
            <w:gridSpan w:val="10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CD3255F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Occupation   </w:t>
            </w:r>
          </w:p>
        </w:tc>
      </w:tr>
      <w:tr w:rsidR="003540F8" w:rsidRPr="0024571A" w14:paraId="04AAD8F3" w14:textId="77777777" w:rsidTr="002E6AEC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9BE48D0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77" w:type="dxa"/>
            <w:gridSpan w:val="3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23FC368B" w14:textId="77777777" w:rsidR="003540F8" w:rsidRPr="0024571A" w:rsidRDefault="003540F8" w:rsidP="002E6AEC">
            <w:pPr>
              <w:spacing w:after="138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Pegan  </w:t>
            </w:r>
          </w:p>
          <w:p w14:paraId="1DC54A51" w14:textId="77777777" w:rsidR="003540F8" w:rsidRPr="0024571A" w:rsidRDefault="003540F8" w:rsidP="002E6AEC">
            <w:pPr>
              <w:spacing w:after="179" w:line="35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>Christian  Muslim</w:t>
            </w:r>
            <w:proofErr w:type="gramEnd"/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  </w:t>
            </w:r>
          </w:p>
          <w:p w14:paraId="34C0B468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>Other spec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ify</w:t>
            </w:r>
          </w:p>
        </w:tc>
        <w:tc>
          <w:tcPr>
            <w:tcW w:w="491" w:type="dxa"/>
            <w:gridSpan w:val="3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5FD5CF59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81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88073CF" w14:textId="77777777" w:rsidR="003540F8" w:rsidRPr="0024571A" w:rsidRDefault="003540F8" w:rsidP="002E6AEC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>…………</w:t>
            </w:r>
          </w:p>
        </w:tc>
        <w:tc>
          <w:tcPr>
            <w:tcW w:w="1450" w:type="dxa"/>
            <w:gridSpan w:val="4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2E783F2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6BDBA25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41" w:type="dxa"/>
            <w:gridSpan w:val="5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179B187A" w14:textId="77777777" w:rsidR="003540F8" w:rsidRPr="0024571A" w:rsidRDefault="003540F8" w:rsidP="002E6AEC">
            <w:pPr>
              <w:spacing w:after="138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Unemployed  </w:t>
            </w:r>
          </w:p>
          <w:p w14:paraId="3406BD8A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Employed  </w:t>
            </w:r>
          </w:p>
        </w:tc>
        <w:tc>
          <w:tcPr>
            <w:tcW w:w="875" w:type="dxa"/>
            <w:gridSpan w:val="3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01A219F9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6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2CB19D5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610E3F70" w14:textId="77777777" w:rsidTr="002E6AEC">
        <w:trPr>
          <w:trHeight w:val="22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95195AE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9E7FEEA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1" w:type="dxa"/>
            <w:gridSpan w:val="3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142B3485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14:paraId="588AA02A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0" w:type="dxa"/>
            <w:gridSpan w:val="4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92F60E5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9A511C7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5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CA7B7F1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gridSpan w:val="3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69485850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770E502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6A359141" w14:textId="77777777" w:rsidTr="002E6AEC">
        <w:trPr>
          <w:trHeight w:val="30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AA490FD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65B29EE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1" w:type="dxa"/>
            <w:gridSpan w:val="3"/>
            <w:tcBorders>
              <w:top w:val="double" w:sz="16" w:space="0" w:color="F79646"/>
              <w:left w:val="nil"/>
              <w:bottom w:val="single" w:sz="16" w:space="0" w:color="F79646"/>
              <w:right w:val="nil"/>
            </w:tcBorders>
          </w:tcPr>
          <w:p w14:paraId="42645837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14:paraId="1E991E22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0" w:type="dxa"/>
            <w:gridSpan w:val="4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325C442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AE703E0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5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B8C716E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gridSpan w:val="3"/>
            <w:vMerge w:val="restart"/>
            <w:tcBorders>
              <w:top w:val="single" w:sz="16" w:space="0" w:color="F79646"/>
              <w:left w:val="nil"/>
              <w:bottom w:val="single" w:sz="4" w:space="0" w:color="000000"/>
              <w:right w:val="nil"/>
            </w:tcBorders>
          </w:tcPr>
          <w:p w14:paraId="35E8669F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FB5BD8D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3C9B4103" w14:textId="77777777" w:rsidTr="002E6AEC">
        <w:trPr>
          <w:trHeight w:val="33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24BF2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6CF85AE1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1" w:type="dxa"/>
            <w:gridSpan w:val="3"/>
            <w:tcBorders>
              <w:top w:val="single" w:sz="16" w:space="0" w:color="F79646"/>
              <w:left w:val="nil"/>
              <w:bottom w:val="single" w:sz="4" w:space="0" w:color="000000"/>
              <w:right w:val="nil"/>
            </w:tcBorders>
            <w:vAlign w:val="bottom"/>
          </w:tcPr>
          <w:p w14:paraId="0EC34D06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  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56E8637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0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C1FDE2C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B10EE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5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20E55739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94FFA9A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C4DB811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5CB15CD0" w14:textId="77777777" w:rsidTr="002E6AEC">
        <w:trPr>
          <w:trHeight w:val="143"/>
        </w:trPr>
        <w:tc>
          <w:tcPr>
            <w:tcW w:w="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9EBF4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5.  </w:t>
            </w:r>
          </w:p>
        </w:tc>
        <w:tc>
          <w:tcPr>
            <w:tcW w:w="2849" w:type="dxa"/>
            <w:gridSpan w:val="9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1C7DBDA5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arital statu</w:t>
            </w: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s  </w:t>
            </w:r>
          </w:p>
        </w:tc>
        <w:tc>
          <w:tcPr>
            <w:tcW w:w="1450" w:type="dxa"/>
            <w:gridSpan w:val="4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EE119CB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……………  </w:t>
            </w:r>
          </w:p>
        </w:tc>
        <w:tc>
          <w:tcPr>
            <w:tcW w:w="5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732B9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6.  </w:t>
            </w:r>
          </w:p>
        </w:tc>
        <w:tc>
          <w:tcPr>
            <w:tcW w:w="4285" w:type="dxa"/>
            <w:gridSpan w:val="10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551C2F6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Residence  </w:t>
            </w:r>
          </w:p>
        </w:tc>
      </w:tr>
      <w:tr w:rsidR="003540F8" w:rsidRPr="0024571A" w14:paraId="763FB3DE" w14:textId="77777777" w:rsidTr="002E6AEC">
        <w:trPr>
          <w:trHeight w:val="23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B4284BC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77" w:type="dxa"/>
            <w:gridSpan w:val="3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61EAECB9" w14:textId="77777777" w:rsidR="003540F8" w:rsidRPr="0024571A" w:rsidRDefault="003540F8" w:rsidP="002E6AEC">
            <w:pPr>
              <w:spacing w:after="135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Single  </w:t>
            </w:r>
          </w:p>
          <w:p w14:paraId="0C88598A" w14:textId="77777777" w:rsidR="003540F8" w:rsidRPr="0024571A" w:rsidRDefault="003540F8" w:rsidP="002E6AEC">
            <w:pPr>
              <w:spacing w:after="185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Married </w:t>
            </w:r>
          </w:p>
          <w:p w14:paraId="65DFBEEC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>Other spec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ify</w:t>
            </w:r>
          </w:p>
        </w:tc>
        <w:tc>
          <w:tcPr>
            <w:tcW w:w="491" w:type="dxa"/>
            <w:gridSpan w:val="3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53AC61FD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81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738033A" w14:textId="77777777" w:rsidR="003540F8" w:rsidRPr="0024571A" w:rsidRDefault="003540F8" w:rsidP="002E6AEC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>………</w:t>
            </w:r>
          </w:p>
        </w:tc>
        <w:tc>
          <w:tcPr>
            <w:tcW w:w="1450" w:type="dxa"/>
            <w:gridSpan w:val="4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AE07327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FAE8A03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572" w:type="dxa"/>
            <w:gridSpan w:val="4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15F1960B" w14:textId="77777777" w:rsidR="003540F8" w:rsidRPr="0024571A" w:rsidRDefault="003540F8" w:rsidP="002E6AEC">
            <w:pPr>
              <w:spacing w:after="135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Rural  </w:t>
            </w:r>
          </w:p>
          <w:p w14:paraId="7015EEB2" w14:textId="77777777" w:rsidR="003540F8" w:rsidRPr="0024571A" w:rsidRDefault="003540F8" w:rsidP="002E6AEC">
            <w:pPr>
              <w:spacing w:after="138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Urban  </w:t>
            </w:r>
          </w:p>
          <w:p w14:paraId="1473268A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631" w:type="dxa"/>
            <w:gridSpan w:val="2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209A49FC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82" w:type="dxa"/>
            <w:gridSpan w:val="4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A1517D2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554C9E93" w14:textId="77777777" w:rsidTr="002E6AEC">
        <w:trPr>
          <w:trHeight w:val="14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4E45106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60512F2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1" w:type="dxa"/>
            <w:gridSpan w:val="3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4BB4977E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14:paraId="6A24A4D9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0" w:type="dxa"/>
            <w:gridSpan w:val="4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AD4FE23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8264E5E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0995B31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31" w:type="dxa"/>
            <w:gridSpan w:val="2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464C4822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4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7781864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1148829E" w14:textId="77777777" w:rsidTr="002E6AEC">
        <w:trPr>
          <w:trHeight w:val="4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76C5D1E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33D416F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1" w:type="dxa"/>
            <w:gridSpan w:val="3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30040AC7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14:paraId="261E4AC3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0" w:type="dxa"/>
            <w:gridSpan w:val="4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326E5D7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64C627D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B6B3924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31" w:type="dxa"/>
            <w:gridSpan w:val="2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4B7BEADA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4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BED7FB0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3CCBD7FF" w14:textId="77777777" w:rsidTr="002E6AEC">
        <w:trPr>
          <w:trHeight w:val="5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7AEA8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788432E7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1" w:type="dxa"/>
            <w:gridSpan w:val="3"/>
            <w:tcBorders>
              <w:top w:val="single" w:sz="16" w:space="0" w:color="F79646"/>
              <w:left w:val="nil"/>
              <w:bottom w:val="single" w:sz="4" w:space="0" w:color="000000"/>
              <w:right w:val="nil"/>
            </w:tcBorders>
            <w:vAlign w:val="center"/>
          </w:tcPr>
          <w:p w14:paraId="02A1B9E3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  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164F795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0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97AD8DC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E5693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74AC1965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31" w:type="dxa"/>
            <w:gridSpan w:val="2"/>
            <w:tcBorders>
              <w:top w:val="single" w:sz="16" w:space="0" w:color="F79646"/>
              <w:left w:val="nil"/>
              <w:bottom w:val="single" w:sz="4" w:space="0" w:color="000000"/>
              <w:right w:val="nil"/>
            </w:tcBorders>
          </w:tcPr>
          <w:p w14:paraId="09572949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4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FD79714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3E8A8FA3" w14:textId="77777777" w:rsidTr="002E6AEC">
        <w:trPr>
          <w:trHeight w:val="425"/>
        </w:trPr>
        <w:tc>
          <w:tcPr>
            <w:tcW w:w="33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32A23AE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b/>
                <w:color w:val="000000"/>
                <w:sz w:val="24"/>
              </w:rPr>
              <w:t xml:space="preserve">Ob </w:t>
            </w:r>
            <w:proofErr w:type="spellStart"/>
            <w:r w:rsidRPr="0024571A">
              <w:rPr>
                <w:rFonts w:ascii="Times New Roman" w:hAnsi="Times New Roman" w:cs="Times New Roman"/>
                <w:b/>
                <w:color w:val="000000"/>
                <w:sz w:val="24"/>
              </w:rPr>
              <w:t>stetrical</w:t>
            </w:r>
            <w:proofErr w:type="spellEnd"/>
            <w:r w:rsidRPr="0024571A">
              <w:rPr>
                <w:rFonts w:ascii="Times New Roman" w:hAnsi="Times New Roman" w:cs="Times New Roman"/>
                <w:b/>
                <w:color w:val="000000"/>
                <w:sz w:val="24"/>
              </w:rPr>
              <w:t xml:space="preserve"> factors </w:t>
            </w:r>
          </w:p>
        </w:tc>
        <w:tc>
          <w:tcPr>
            <w:tcW w:w="1971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A7C671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85" w:type="dxa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974BD2E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1C1847A7" w14:textId="77777777" w:rsidTr="002E6AEC">
        <w:trPr>
          <w:trHeight w:val="368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538B4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1. </w:t>
            </w:r>
          </w:p>
        </w:tc>
        <w:tc>
          <w:tcPr>
            <w:tcW w:w="284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74D3F17" w14:textId="77777777" w:rsidR="003540F8" w:rsidRPr="0024571A" w:rsidRDefault="003540F8" w:rsidP="002E6AEC">
            <w:pPr>
              <w:spacing w:after="138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Gestational age……… </w:t>
            </w:r>
          </w:p>
        </w:tc>
        <w:tc>
          <w:tcPr>
            <w:tcW w:w="145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97A05D6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EAA3A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2. </w:t>
            </w:r>
          </w:p>
        </w:tc>
        <w:tc>
          <w:tcPr>
            <w:tcW w:w="428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5317C" w14:textId="77777777" w:rsidR="003540F8" w:rsidRPr="0024571A" w:rsidRDefault="003540F8" w:rsidP="002E6AEC">
            <w:pPr>
              <w:spacing w:after="138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arity</w:t>
            </w: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>…………………………</w:t>
            </w:r>
            <w:proofErr w:type="gramStart"/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>…..</w:t>
            </w:r>
            <w:proofErr w:type="gramEnd"/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3540F8" w:rsidRPr="0024571A" w14:paraId="178229AB" w14:textId="77777777" w:rsidTr="002E6AEC">
        <w:trPr>
          <w:trHeight w:val="485"/>
        </w:trPr>
        <w:tc>
          <w:tcPr>
            <w:tcW w:w="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190D5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3. </w:t>
            </w:r>
          </w:p>
        </w:tc>
        <w:tc>
          <w:tcPr>
            <w:tcW w:w="2849" w:type="dxa"/>
            <w:gridSpan w:val="9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079E19F1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ANC </w:t>
            </w:r>
            <w:proofErr w:type="spellStart"/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>attenda</w:t>
            </w:r>
            <w:proofErr w:type="spellEnd"/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>nce</w:t>
            </w:r>
            <w:proofErr w:type="spellEnd"/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 visits </w:t>
            </w:r>
          </w:p>
        </w:tc>
        <w:tc>
          <w:tcPr>
            <w:tcW w:w="1450" w:type="dxa"/>
            <w:gridSpan w:val="4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755EEDE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99CF5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4. </w:t>
            </w:r>
          </w:p>
        </w:tc>
        <w:tc>
          <w:tcPr>
            <w:tcW w:w="4285" w:type="dxa"/>
            <w:gridSpan w:val="10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9C72277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Previous history of antihelminthic use  </w:t>
            </w:r>
          </w:p>
        </w:tc>
      </w:tr>
      <w:tr w:rsidR="003540F8" w:rsidRPr="0024571A" w14:paraId="257FE61B" w14:textId="77777777" w:rsidTr="002E6AEC">
        <w:trPr>
          <w:trHeight w:val="63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78530F3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34" w:type="dxa"/>
            <w:gridSpan w:val="4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4BB3E472" w14:textId="77777777" w:rsidR="003540F8" w:rsidRPr="0024571A" w:rsidRDefault="003540F8" w:rsidP="002E6AEC">
            <w:pPr>
              <w:spacing w:after="182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&lt; 4 visits </w:t>
            </w:r>
          </w:p>
          <w:p w14:paraId="4F4FC128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≥ 4 visits </w:t>
            </w:r>
          </w:p>
        </w:tc>
        <w:tc>
          <w:tcPr>
            <w:tcW w:w="557" w:type="dxa"/>
            <w:gridSpan w:val="3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41B1E9E8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5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16742F8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0" w:type="dxa"/>
            <w:gridSpan w:val="4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1810E31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F0A4F6E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85" w:type="dxa"/>
            <w:gridSpan w:val="3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299622CD" w14:textId="77777777" w:rsidR="003540F8" w:rsidRPr="0024571A" w:rsidRDefault="003540F8" w:rsidP="002E6AEC">
            <w:pPr>
              <w:spacing w:after="138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Yes </w:t>
            </w:r>
          </w:p>
          <w:p w14:paraId="7FC1E544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No  </w:t>
            </w:r>
          </w:p>
        </w:tc>
        <w:tc>
          <w:tcPr>
            <w:tcW w:w="556" w:type="dxa"/>
            <w:gridSpan w:val="2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4C8556E4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344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26345F7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4EFD4065" w14:textId="77777777" w:rsidTr="002E6AEC">
        <w:trPr>
          <w:trHeight w:val="36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6AB5753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641E9DC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57" w:type="dxa"/>
            <w:gridSpan w:val="3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09B58D8B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503C133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0" w:type="dxa"/>
            <w:gridSpan w:val="4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C1781BE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CD9230D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1227912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900" w:type="dxa"/>
            <w:gridSpan w:val="7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28B8F17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1ACF7A6D" w14:textId="77777777" w:rsidTr="002E6AEC">
        <w:trPr>
          <w:trHeight w:val="425"/>
        </w:trPr>
        <w:tc>
          <w:tcPr>
            <w:tcW w:w="33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49C30C4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b/>
                <w:color w:val="000000"/>
                <w:sz w:val="24"/>
              </w:rPr>
              <w:t xml:space="preserve">En </w:t>
            </w:r>
            <w:proofErr w:type="spellStart"/>
            <w:r w:rsidRPr="0024571A">
              <w:rPr>
                <w:rFonts w:ascii="Times New Roman" w:hAnsi="Times New Roman" w:cs="Times New Roman"/>
                <w:b/>
                <w:color w:val="000000"/>
                <w:sz w:val="24"/>
              </w:rPr>
              <w:t>vironmental</w:t>
            </w:r>
            <w:proofErr w:type="spellEnd"/>
            <w:r w:rsidRPr="0024571A">
              <w:rPr>
                <w:rFonts w:ascii="Times New Roman" w:hAnsi="Times New Roman" w:cs="Times New Roman"/>
                <w:b/>
                <w:color w:val="000000"/>
                <w:sz w:val="24"/>
              </w:rPr>
              <w:t xml:space="preserve"> factors </w:t>
            </w:r>
          </w:p>
        </w:tc>
        <w:tc>
          <w:tcPr>
            <w:tcW w:w="1971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07B362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85" w:type="dxa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D798AD2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5C643C71" w14:textId="77777777" w:rsidTr="002E6AEC">
        <w:trPr>
          <w:trHeight w:val="347"/>
        </w:trPr>
        <w:tc>
          <w:tcPr>
            <w:tcW w:w="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985CCC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1.  </w:t>
            </w:r>
          </w:p>
        </w:tc>
        <w:tc>
          <w:tcPr>
            <w:tcW w:w="2849" w:type="dxa"/>
            <w:gridSpan w:val="9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042CD69B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Water source  </w:t>
            </w:r>
          </w:p>
        </w:tc>
        <w:tc>
          <w:tcPr>
            <w:tcW w:w="1450" w:type="dxa"/>
            <w:gridSpan w:val="4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7319947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20FA2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2. </w:t>
            </w:r>
          </w:p>
        </w:tc>
        <w:tc>
          <w:tcPr>
            <w:tcW w:w="4285" w:type="dxa"/>
            <w:gridSpan w:val="10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9AEA7B3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 Have toilet facility   </w:t>
            </w:r>
          </w:p>
        </w:tc>
      </w:tr>
      <w:tr w:rsidR="003540F8" w:rsidRPr="0024571A" w14:paraId="3B83F9A2" w14:textId="77777777" w:rsidTr="002E6AEC">
        <w:trPr>
          <w:trHeight w:val="31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C6FA0A8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77" w:type="dxa"/>
            <w:gridSpan w:val="3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31730C32" w14:textId="77777777" w:rsidR="003540F8" w:rsidRPr="0024571A" w:rsidRDefault="003540F8" w:rsidP="002E6AEC">
            <w:pPr>
              <w:spacing w:after="135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Tap  </w:t>
            </w:r>
          </w:p>
          <w:p w14:paraId="25A7B8BA" w14:textId="77777777" w:rsidR="003540F8" w:rsidRPr="0024571A" w:rsidRDefault="003540F8" w:rsidP="002E6AEC">
            <w:pPr>
              <w:spacing w:after="137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Well </w:t>
            </w:r>
          </w:p>
          <w:p w14:paraId="2E6673E4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Spring </w:t>
            </w:r>
          </w:p>
        </w:tc>
        <w:tc>
          <w:tcPr>
            <w:tcW w:w="491" w:type="dxa"/>
            <w:gridSpan w:val="3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2B78ADC6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81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AF4465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0" w:type="dxa"/>
            <w:gridSpan w:val="4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1DFAAC4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CA6CD09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85" w:type="dxa"/>
            <w:gridSpan w:val="3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3614B613" w14:textId="77777777" w:rsidR="003540F8" w:rsidRPr="0024571A" w:rsidRDefault="003540F8" w:rsidP="002E6AEC">
            <w:pPr>
              <w:spacing w:after="135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Yes </w:t>
            </w:r>
          </w:p>
          <w:p w14:paraId="5399CEA4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No </w:t>
            </w:r>
          </w:p>
        </w:tc>
        <w:tc>
          <w:tcPr>
            <w:tcW w:w="556" w:type="dxa"/>
            <w:gridSpan w:val="2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4E995E51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344" w:type="dxa"/>
            <w:gridSpan w:val="5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CC4231D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62DF55B2" w14:textId="77777777" w:rsidTr="002E6AEC">
        <w:trPr>
          <w:trHeight w:val="1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10C9D7B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C026B85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1" w:type="dxa"/>
            <w:gridSpan w:val="3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33E3C67A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14:paraId="44420538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0" w:type="dxa"/>
            <w:gridSpan w:val="4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3CF1973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B101E08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45CD6CD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56" w:type="dxa"/>
            <w:gridSpan w:val="2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18A92B4D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5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CEEDE9F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69A57F52" w14:textId="77777777" w:rsidTr="002E6AEC">
        <w:trPr>
          <w:trHeight w:val="31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CE788FF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97F77BA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1" w:type="dxa"/>
            <w:gridSpan w:val="3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3A20F349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14:paraId="1D2213C2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0" w:type="dxa"/>
            <w:gridSpan w:val="4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F5CC3F5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4D6569C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DC578E4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56" w:type="dxa"/>
            <w:gridSpan w:val="2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6BBB6A9D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5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FF5F430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0B6D7355" w14:textId="77777777" w:rsidTr="002E6AEC">
        <w:trPr>
          <w:trHeight w:val="838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25B3D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99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2DC99" w14:textId="77777777" w:rsidR="003540F8" w:rsidRPr="0024571A" w:rsidRDefault="003540F8" w:rsidP="002E6AEC">
            <w:pPr>
              <w:spacing w:after="184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Other specify ………………………… </w:t>
            </w:r>
          </w:p>
          <w:p w14:paraId="64159E37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…………………………… </w:t>
            </w:r>
          </w:p>
        </w:tc>
        <w:tc>
          <w:tcPr>
            <w:tcW w:w="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38C82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8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2199E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5AC07EFB" w14:textId="77777777" w:rsidTr="002E6AEC">
        <w:trPr>
          <w:trHeight w:val="349"/>
        </w:trPr>
        <w:tc>
          <w:tcPr>
            <w:tcW w:w="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E2873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3. </w:t>
            </w:r>
          </w:p>
        </w:tc>
        <w:tc>
          <w:tcPr>
            <w:tcW w:w="4299" w:type="dxa"/>
            <w:gridSpan w:val="1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B928076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 Have toilet facility   </w:t>
            </w:r>
          </w:p>
        </w:tc>
        <w:tc>
          <w:tcPr>
            <w:tcW w:w="5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6FE65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4. </w:t>
            </w:r>
          </w:p>
        </w:tc>
        <w:tc>
          <w:tcPr>
            <w:tcW w:w="4285" w:type="dxa"/>
            <w:gridSpan w:val="10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A6A4AB2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Wash hands after toilet    </w:t>
            </w:r>
          </w:p>
        </w:tc>
      </w:tr>
      <w:tr w:rsidR="003540F8" w:rsidRPr="0024571A" w14:paraId="6C5B6575" w14:textId="77777777" w:rsidTr="002E6AEC">
        <w:trPr>
          <w:trHeight w:val="31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5D447D0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88" w:type="dxa"/>
            <w:gridSpan w:val="2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5BD3CE3A" w14:textId="77777777" w:rsidR="003540F8" w:rsidRPr="0024571A" w:rsidRDefault="003540F8" w:rsidP="002E6AEC">
            <w:pPr>
              <w:spacing w:after="138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Yes </w:t>
            </w:r>
          </w:p>
          <w:p w14:paraId="679B74D7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>No</w:t>
            </w:r>
            <w:r w:rsidRPr="0024571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05" w:type="dxa"/>
            <w:gridSpan w:val="3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51DE39EA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806" w:type="dxa"/>
            <w:gridSpan w:val="8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560AFBB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9427E15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34" w:type="dxa"/>
            <w:gridSpan w:val="2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06EBF414" w14:textId="77777777" w:rsidR="003540F8" w:rsidRPr="0024571A" w:rsidRDefault="003540F8" w:rsidP="002E6AEC">
            <w:pPr>
              <w:spacing w:after="138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Yes </w:t>
            </w:r>
          </w:p>
          <w:p w14:paraId="24FF4DE7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>No</w:t>
            </w:r>
            <w:r w:rsidRPr="0024571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07" w:type="dxa"/>
            <w:gridSpan w:val="3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715C57F4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344" w:type="dxa"/>
            <w:gridSpan w:val="5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EA71EF4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257BB7F1" w14:textId="77777777" w:rsidTr="002E6AEC">
        <w:trPr>
          <w:trHeight w:val="123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9502C39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3BD3DC7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05" w:type="dxa"/>
            <w:gridSpan w:val="3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6DF7E889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806" w:type="dxa"/>
            <w:gridSpan w:val="8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AA0C987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5602053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3C4F9A7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07" w:type="dxa"/>
            <w:gridSpan w:val="3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26AA4BEB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5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E2F3E73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2816B049" w14:textId="77777777" w:rsidTr="002E6AEC">
        <w:trPr>
          <w:trHeight w:val="351"/>
        </w:trPr>
        <w:tc>
          <w:tcPr>
            <w:tcW w:w="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C5D43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5. </w:t>
            </w:r>
          </w:p>
        </w:tc>
        <w:tc>
          <w:tcPr>
            <w:tcW w:w="4299" w:type="dxa"/>
            <w:gridSpan w:val="1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AA29C79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Use </w:t>
            </w:r>
            <w:proofErr w:type="spellStart"/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>soa</w:t>
            </w:r>
            <w:proofErr w:type="spellEnd"/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 p to wash hands    </w:t>
            </w:r>
          </w:p>
        </w:tc>
        <w:tc>
          <w:tcPr>
            <w:tcW w:w="5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98C3A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6. </w:t>
            </w:r>
          </w:p>
        </w:tc>
        <w:tc>
          <w:tcPr>
            <w:tcW w:w="4285" w:type="dxa"/>
            <w:gridSpan w:val="10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5653E5F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Eat </w:t>
            </w:r>
            <w:proofErr w:type="spellStart"/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>unw</w:t>
            </w:r>
            <w:proofErr w:type="spellEnd"/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>ashed</w:t>
            </w:r>
            <w:proofErr w:type="spellEnd"/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 fruits and vegetables   </w:t>
            </w:r>
          </w:p>
        </w:tc>
      </w:tr>
      <w:tr w:rsidR="003540F8" w:rsidRPr="0024571A" w14:paraId="4CEE2FC8" w14:textId="77777777" w:rsidTr="002E6AEC">
        <w:trPr>
          <w:trHeight w:val="31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97597F8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88" w:type="dxa"/>
            <w:gridSpan w:val="2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7F53C873" w14:textId="77777777" w:rsidR="003540F8" w:rsidRPr="0024571A" w:rsidRDefault="003540F8" w:rsidP="002E6AEC">
            <w:pPr>
              <w:spacing w:after="14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Yes </w:t>
            </w:r>
          </w:p>
          <w:p w14:paraId="4C3DEF4B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>No</w:t>
            </w:r>
            <w:r w:rsidRPr="0024571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05" w:type="dxa"/>
            <w:gridSpan w:val="3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7F11F279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806" w:type="dxa"/>
            <w:gridSpan w:val="8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E90112D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7EFEA0E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34" w:type="dxa"/>
            <w:gridSpan w:val="2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39F2D48E" w14:textId="77777777" w:rsidR="003540F8" w:rsidRPr="0024571A" w:rsidRDefault="003540F8" w:rsidP="002E6AEC">
            <w:pPr>
              <w:spacing w:after="14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Yes </w:t>
            </w:r>
          </w:p>
          <w:p w14:paraId="33D131A4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>No</w:t>
            </w:r>
            <w:r w:rsidRPr="0024571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07" w:type="dxa"/>
            <w:gridSpan w:val="3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7B6A2330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344" w:type="dxa"/>
            <w:gridSpan w:val="5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1D4D4A3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609C8D76" w14:textId="77777777" w:rsidTr="002E6AEC">
        <w:trPr>
          <w:trHeight w:val="12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8ABD8D5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3AA40AB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05" w:type="dxa"/>
            <w:gridSpan w:val="3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557F9911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806" w:type="dxa"/>
            <w:gridSpan w:val="8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B1FFCD1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5329706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0D88463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07" w:type="dxa"/>
            <w:gridSpan w:val="3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3D5BC78C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5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50309D3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5583469A" w14:textId="77777777" w:rsidTr="002E6AEC">
        <w:trPr>
          <w:trHeight w:val="4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BCF57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217E36E4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05" w:type="dxa"/>
            <w:gridSpan w:val="3"/>
            <w:tcBorders>
              <w:top w:val="single" w:sz="16" w:space="0" w:color="F79646"/>
              <w:left w:val="nil"/>
              <w:bottom w:val="single" w:sz="4" w:space="0" w:color="000000"/>
              <w:right w:val="nil"/>
            </w:tcBorders>
          </w:tcPr>
          <w:p w14:paraId="020C8D18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806" w:type="dxa"/>
            <w:gridSpan w:val="8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68D710A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663A0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2098DD8C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07" w:type="dxa"/>
            <w:gridSpan w:val="3"/>
            <w:tcBorders>
              <w:top w:val="single" w:sz="16" w:space="0" w:color="F79646"/>
              <w:left w:val="nil"/>
              <w:bottom w:val="single" w:sz="4" w:space="0" w:color="000000"/>
              <w:right w:val="nil"/>
            </w:tcBorders>
          </w:tcPr>
          <w:p w14:paraId="23781768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5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126B890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37501C8D" w14:textId="77777777" w:rsidTr="002E6AEC">
        <w:trPr>
          <w:trHeight w:val="369"/>
        </w:trPr>
        <w:tc>
          <w:tcPr>
            <w:tcW w:w="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385711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eastAsia="Calibri" w:hAnsi="Times New Roman" w:cs="Times New Roman"/>
                <w:color w:val="000000"/>
                <w:sz w:val="24"/>
              </w:rPr>
              <w:t xml:space="preserve">7. </w:t>
            </w:r>
          </w:p>
        </w:tc>
        <w:tc>
          <w:tcPr>
            <w:tcW w:w="4299" w:type="dxa"/>
            <w:gridSpan w:val="1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470E7D8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ype of drink</w:t>
            </w: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ing water      </w:t>
            </w:r>
          </w:p>
        </w:tc>
        <w:tc>
          <w:tcPr>
            <w:tcW w:w="5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AF394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eastAsia="Calibri" w:hAnsi="Times New Roman" w:cs="Times New Roman"/>
                <w:color w:val="000000"/>
                <w:sz w:val="24"/>
              </w:rPr>
              <w:t xml:space="preserve">9. </w:t>
            </w:r>
          </w:p>
        </w:tc>
        <w:tc>
          <w:tcPr>
            <w:tcW w:w="4285" w:type="dxa"/>
            <w:gridSpan w:val="10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9DF51C0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Walk </w:t>
            </w:r>
            <w:proofErr w:type="spellStart"/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>ba</w:t>
            </w:r>
            <w:proofErr w:type="spellEnd"/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 re </w:t>
            </w:r>
            <w:proofErr w:type="spellStart"/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>fo</w:t>
            </w:r>
            <w:proofErr w:type="spellEnd"/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>oted</w:t>
            </w:r>
            <w:proofErr w:type="spellEnd"/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    </w:t>
            </w:r>
          </w:p>
        </w:tc>
      </w:tr>
      <w:tr w:rsidR="003540F8" w:rsidRPr="0024571A" w14:paraId="0F2DE870" w14:textId="77777777" w:rsidTr="002E6AEC">
        <w:trPr>
          <w:trHeight w:val="31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76412FC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115" w:type="dxa"/>
            <w:gridSpan w:val="10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5390524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</w:rPr>
              <w:t>Well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</w:rPr>
              <w:t>/str</w:t>
            </w: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>eam/river (</w:t>
            </w:r>
            <w:proofErr w:type="spellStart"/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>unboiled</w:t>
            </w:r>
            <w:proofErr w:type="spellEnd"/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)  </w:t>
            </w:r>
          </w:p>
        </w:tc>
        <w:tc>
          <w:tcPr>
            <w:tcW w:w="546" w:type="dxa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27872DBE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3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7F288A6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E710BBD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34" w:type="dxa"/>
            <w:gridSpan w:val="2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51DC3DC8" w14:textId="77777777" w:rsidR="003540F8" w:rsidRPr="0024571A" w:rsidRDefault="003540F8" w:rsidP="002E6AEC">
            <w:pPr>
              <w:spacing w:after="14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Yes </w:t>
            </w:r>
          </w:p>
          <w:p w14:paraId="093AFFB2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</w:rPr>
              <w:t>No</w:t>
            </w:r>
            <w:r w:rsidRPr="0024571A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</w:p>
        </w:tc>
        <w:tc>
          <w:tcPr>
            <w:tcW w:w="607" w:type="dxa"/>
            <w:gridSpan w:val="3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37700191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344" w:type="dxa"/>
            <w:gridSpan w:val="5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EF8F077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3371146A" w14:textId="77777777" w:rsidTr="002E6AEC">
        <w:trPr>
          <w:trHeight w:val="11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F3AD70B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10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F58B057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46" w:type="dxa"/>
            <w:vMerge w:val="restart"/>
            <w:tcBorders>
              <w:top w:val="single" w:sz="16" w:space="0" w:color="F79646"/>
              <w:left w:val="nil"/>
              <w:bottom w:val="single" w:sz="4" w:space="0" w:color="000000"/>
              <w:right w:val="nil"/>
            </w:tcBorders>
          </w:tcPr>
          <w:p w14:paraId="4871D072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3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1569342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15C2FC2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8A0E4B7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07" w:type="dxa"/>
            <w:gridSpan w:val="3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5F732602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5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F8604C0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6E95524B" w14:textId="77777777" w:rsidTr="002E6AEC">
        <w:trPr>
          <w:trHeight w:val="31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428F81C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18" w:type="dxa"/>
            <w:gridSpan w:val="8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02C2F63C" w14:textId="77777777" w:rsidR="003540F8" w:rsidRPr="0024571A" w:rsidRDefault="003540F8" w:rsidP="002E6AEC">
            <w:pPr>
              <w:spacing w:after="135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Tap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wat</w:t>
            </w: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er </w:t>
            </w:r>
          </w:p>
          <w:p w14:paraId="0C6D07C9" w14:textId="77777777" w:rsidR="003540F8" w:rsidRPr="0024571A" w:rsidRDefault="003540F8" w:rsidP="002E6AEC">
            <w:pPr>
              <w:spacing w:after="137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Boiled water </w:t>
            </w:r>
          </w:p>
          <w:p w14:paraId="4DD04F09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>Treated water</w:t>
            </w:r>
            <w:r w:rsidRPr="0024571A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</w:p>
        </w:tc>
        <w:tc>
          <w:tcPr>
            <w:tcW w:w="731" w:type="dxa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4B74F2C3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91FFF9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C15EB31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3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FEC9AAE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2F6E3EC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4929EFE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07" w:type="dxa"/>
            <w:gridSpan w:val="3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57EA29F9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5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D591C09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38E2674A" w14:textId="77777777" w:rsidTr="002E6AEC">
        <w:trPr>
          <w:trHeight w:val="11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182FCF5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8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92F2AA1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731" w:type="dxa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3183446C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3E4A639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5C99B05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3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24CDF23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A193721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464B8AA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07" w:type="dxa"/>
            <w:gridSpan w:val="3"/>
            <w:vMerge w:val="restart"/>
            <w:tcBorders>
              <w:top w:val="single" w:sz="16" w:space="0" w:color="F79646"/>
              <w:left w:val="nil"/>
              <w:bottom w:val="single" w:sz="4" w:space="0" w:color="000000"/>
              <w:right w:val="nil"/>
            </w:tcBorders>
          </w:tcPr>
          <w:p w14:paraId="570D3D21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5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1EF0011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1E25F310" w14:textId="77777777" w:rsidTr="002E6AEC">
        <w:trPr>
          <w:trHeight w:val="31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0A156ED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8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890A228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731" w:type="dxa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4FA9AD20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B63813D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361C81D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3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9470144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4084395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C154F3E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14:paraId="688DEC7D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5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7B677FD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5E140ED8" w14:textId="77777777" w:rsidTr="002E6AEC">
        <w:trPr>
          <w:trHeight w:val="12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A7199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8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2D14CAAF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731" w:type="dxa"/>
            <w:tcBorders>
              <w:top w:val="single" w:sz="16" w:space="0" w:color="F79646"/>
              <w:left w:val="nil"/>
              <w:bottom w:val="single" w:sz="4" w:space="0" w:color="000000"/>
              <w:right w:val="nil"/>
            </w:tcBorders>
          </w:tcPr>
          <w:p w14:paraId="11B055B9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4D54BE3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5CD0759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3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59FD0E6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DF339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6B08D295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C838827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5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D0B1AE7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444EE308" w14:textId="77777777" w:rsidTr="002E6AEC">
        <w:trPr>
          <w:trHeight w:val="71"/>
        </w:trPr>
        <w:tc>
          <w:tcPr>
            <w:tcW w:w="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A6948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eastAsia="Calibri" w:hAnsi="Times New Roman" w:cs="Times New Roman"/>
                <w:color w:val="000000"/>
                <w:sz w:val="24"/>
              </w:rPr>
              <w:t xml:space="preserve">10. </w:t>
            </w:r>
          </w:p>
        </w:tc>
        <w:tc>
          <w:tcPr>
            <w:tcW w:w="4299" w:type="dxa"/>
            <w:gridSpan w:val="1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2F5CFD0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and w</w:t>
            </w: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ashing before meal      </w:t>
            </w:r>
          </w:p>
        </w:tc>
        <w:tc>
          <w:tcPr>
            <w:tcW w:w="5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2448A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eastAsia="Calibri" w:hAnsi="Times New Roman" w:cs="Times New Roman"/>
                <w:color w:val="000000"/>
                <w:sz w:val="24"/>
              </w:rPr>
              <w:t xml:space="preserve">11. </w:t>
            </w:r>
          </w:p>
        </w:tc>
        <w:tc>
          <w:tcPr>
            <w:tcW w:w="4285" w:type="dxa"/>
            <w:gridSpan w:val="10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27C4424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Habit </w:t>
            </w:r>
            <w:proofErr w:type="gramStart"/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>of  eating</w:t>
            </w:r>
            <w:proofErr w:type="gramEnd"/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 soil      </w:t>
            </w:r>
          </w:p>
        </w:tc>
      </w:tr>
      <w:tr w:rsidR="003540F8" w:rsidRPr="0024571A" w14:paraId="6DA6590D" w14:textId="77777777" w:rsidTr="002E6AEC">
        <w:trPr>
          <w:trHeight w:val="31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1688E76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88" w:type="dxa"/>
            <w:gridSpan w:val="2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432E1591" w14:textId="77777777" w:rsidR="003540F8" w:rsidRPr="0024571A" w:rsidRDefault="003540F8" w:rsidP="002E6AEC">
            <w:pPr>
              <w:spacing w:after="179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Yes </w:t>
            </w:r>
          </w:p>
          <w:p w14:paraId="59FE2734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eastAsia="Calibri" w:hAnsi="Times New Roman" w:cs="Times New Roman"/>
                <w:color w:val="000000"/>
                <w:sz w:val="24"/>
              </w:rPr>
              <w:t xml:space="preserve">No </w:t>
            </w:r>
          </w:p>
        </w:tc>
        <w:tc>
          <w:tcPr>
            <w:tcW w:w="505" w:type="dxa"/>
            <w:gridSpan w:val="3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0632D354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806" w:type="dxa"/>
            <w:gridSpan w:val="8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6E20465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7CF9074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34" w:type="dxa"/>
            <w:gridSpan w:val="2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40E56BFC" w14:textId="77777777" w:rsidR="003540F8" w:rsidRPr="0024571A" w:rsidRDefault="003540F8" w:rsidP="002E6AEC">
            <w:pPr>
              <w:spacing w:after="179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hAnsi="Times New Roman" w:cs="Times New Roman"/>
                <w:color w:val="000000"/>
                <w:sz w:val="24"/>
              </w:rPr>
              <w:t xml:space="preserve">Yes </w:t>
            </w:r>
          </w:p>
          <w:p w14:paraId="3C6C8514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571A">
              <w:rPr>
                <w:rFonts w:ascii="Times New Roman" w:eastAsia="Calibri" w:hAnsi="Times New Roman" w:cs="Times New Roman"/>
                <w:color w:val="000000"/>
                <w:sz w:val="24"/>
              </w:rPr>
              <w:t xml:space="preserve">No </w:t>
            </w:r>
          </w:p>
        </w:tc>
        <w:tc>
          <w:tcPr>
            <w:tcW w:w="607" w:type="dxa"/>
            <w:gridSpan w:val="3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2A3A24A3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344" w:type="dxa"/>
            <w:gridSpan w:val="5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39C48ED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2B1123C3" w14:textId="77777777" w:rsidTr="002E6AEC">
        <w:trPr>
          <w:trHeight w:val="11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1B34754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5C421E0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05" w:type="dxa"/>
            <w:gridSpan w:val="3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00548FB5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806" w:type="dxa"/>
            <w:gridSpan w:val="8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719B3A6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00DB72E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93939B3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07" w:type="dxa"/>
            <w:gridSpan w:val="3"/>
            <w:tcBorders>
              <w:top w:val="single" w:sz="16" w:space="0" w:color="F79646"/>
              <w:left w:val="nil"/>
              <w:bottom w:val="single" w:sz="16" w:space="0" w:color="F79646"/>
              <w:right w:val="nil"/>
            </w:tcBorders>
          </w:tcPr>
          <w:p w14:paraId="536767A3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5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0FFA95D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540F8" w:rsidRPr="0024571A" w14:paraId="329247DE" w14:textId="77777777" w:rsidTr="002E6AEC">
        <w:trPr>
          <w:trHeight w:val="16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5B48C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493C4E5A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05" w:type="dxa"/>
            <w:gridSpan w:val="3"/>
            <w:tcBorders>
              <w:top w:val="single" w:sz="16" w:space="0" w:color="F79646"/>
              <w:left w:val="nil"/>
              <w:bottom w:val="single" w:sz="4" w:space="0" w:color="000000"/>
              <w:right w:val="nil"/>
            </w:tcBorders>
          </w:tcPr>
          <w:p w14:paraId="2996B753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806" w:type="dxa"/>
            <w:gridSpan w:val="8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603C2D2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1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5B9B3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58C1BF79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07" w:type="dxa"/>
            <w:gridSpan w:val="3"/>
            <w:tcBorders>
              <w:top w:val="single" w:sz="16" w:space="0" w:color="F79646"/>
              <w:left w:val="nil"/>
              <w:bottom w:val="single" w:sz="4" w:space="0" w:color="000000"/>
              <w:right w:val="nil"/>
            </w:tcBorders>
          </w:tcPr>
          <w:p w14:paraId="1BDB6EAF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5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C31EE5D" w14:textId="77777777" w:rsidR="003540F8" w:rsidRPr="0024571A" w:rsidRDefault="003540F8" w:rsidP="002E6A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</w:tbl>
    <w:p w14:paraId="30DBE092" w14:textId="77777777" w:rsidR="003540F8" w:rsidRDefault="003540F8" w:rsidP="003540F8">
      <w:pPr>
        <w:spacing w:after="138" w:line="240" w:lineRule="auto"/>
        <w:rPr>
          <w:rFonts w:ascii="Times New Roman" w:eastAsia="Times New Roman" w:hAnsi="Times New Roman" w:cs="Times New Roman"/>
          <w:color w:val="000000"/>
          <w:sz w:val="24"/>
        </w:rPr>
      </w:pPr>
    </w:p>
    <w:p w14:paraId="7E432178" w14:textId="77777777" w:rsidR="003540F8" w:rsidRPr="00155C66" w:rsidRDefault="003540F8" w:rsidP="003540F8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r w:rsidRPr="00155C66">
        <w:rPr>
          <w:rFonts w:ascii="Times New Roman" w:hAnsi="Times New Roman" w:cs="Times New Roman"/>
          <w:b/>
          <w:sz w:val="24"/>
        </w:rPr>
        <w:t xml:space="preserve">Checklist (for the principal Investigator Only) </w:t>
      </w:r>
    </w:p>
    <w:p w14:paraId="7067F007" w14:textId="77777777" w:rsidR="003540F8" w:rsidRPr="00155C66" w:rsidRDefault="003540F8" w:rsidP="003540F8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r w:rsidRPr="0024571A">
        <w:rPr>
          <w:rFonts w:ascii="Times New Roman" w:eastAsia="Calibri" w:hAnsi="Times New Roman" w:cs="Times New Roman"/>
          <w:noProof/>
          <w:color w:val="00000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90D9F47" wp14:editId="2AA4455B">
                <wp:simplePos x="0" y="0"/>
                <wp:positionH relativeFrom="column">
                  <wp:posOffset>1552809</wp:posOffset>
                </wp:positionH>
                <wp:positionV relativeFrom="paragraph">
                  <wp:posOffset>232677</wp:posOffset>
                </wp:positionV>
                <wp:extent cx="361315" cy="483235"/>
                <wp:effectExtent l="0" t="0" r="0" b="0"/>
                <wp:wrapSquare wrapText="bothSides"/>
                <wp:docPr id="47533" name="Group 475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1315" cy="483235"/>
                          <a:chOff x="0" y="0"/>
                          <a:chExt cx="361315" cy="483235"/>
                        </a:xfrm>
                      </wpg:grpSpPr>
                      <wps:wsp>
                        <wps:cNvPr id="8285" name="Shape 8285"/>
                        <wps:cNvSpPr/>
                        <wps:spPr>
                          <a:xfrm>
                            <a:off x="0" y="0"/>
                            <a:ext cx="346710" cy="2019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6710" h="201930">
                                <a:moveTo>
                                  <a:pt x="0" y="201930"/>
                                </a:moveTo>
                                <a:lnTo>
                                  <a:pt x="346710" y="201930"/>
                                </a:lnTo>
                                <a:lnTo>
                                  <a:pt x="34671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0" cap="rnd" cmpd="sng" algn="ctr">
                            <a:solidFill>
                              <a:srgbClr val="F79646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8287" name="Shape 8287"/>
                        <wps:cNvSpPr/>
                        <wps:spPr>
                          <a:xfrm>
                            <a:off x="14605" y="281305"/>
                            <a:ext cx="346710" cy="2019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6710" h="201930">
                                <a:moveTo>
                                  <a:pt x="0" y="201930"/>
                                </a:moveTo>
                                <a:lnTo>
                                  <a:pt x="346710" y="201930"/>
                                </a:lnTo>
                                <a:lnTo>
                                  <a:pt x="34671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0" cap="rnd" cmpd="sng" algn="ctr">
                            <a:solidFill>
                              <a:srgbClr val="F79646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0B5AF42" id="Group 47533" o:spid="_x0000_s1026" style="position:absolute;margin-left:122.25pt;margin-top:18.3pt;width:28.45pt;height:38.05pt;z-index:251659264" coordsize="361315,483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">
                <v:shape id="Shape 8285" o:spid="_x0000_s1027" style="position:absolute;width:346710;height:201930;visibility:visible;mso-wrap-style:square;v-text-anchor:top" coordsize="346710,2019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" path="m,201930r346710,l346710,,,,,201930xe" filled="f" strokecolor="#f79646" strokeweight="2pt">
                  <v:stroke miterlimit="83231f" joinstyle="miter" endcap="round"/>
                  <v:path arrowok="t" textboxrect="0,0,346710,201930"/>
                </v:shape>
                <v:shape id="Shape 8287" o:spid="_x0000_s1028" style="position:absolute;left:14605;top:281305;width:346710;height:201930;visibility:visible;mso-wrap-style:square;v-text-anchor:top" coordsize="346710,2019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" path="m,201930r346710,l346710,,,,,201930xe" filled="f" strokecolor="#f79646" strokeweight="2pt">
                  <v:stroke miterlimit="83231f" joinstyle="miter" endcap="round"/>
                  <v:path arrowok="t" textboxrect="0,0,346710,201930"/>
                </v:shape>
                <w10:wrap type="square"/>
              </v:group>
            </w:pict>
          </mc:Fallback>
        </mc:AlternateContent>
      </w:r>
      <w:r w:rsidRPr="00155C66">
        <w:rPr>
          <w:rFonts w:ascii="Times New Roman" w:hAnsi="Times New Roman" w:cs="Times New Roman"/>
          <w:b/>
          <w:sz w:val="24"/>
        </w:rPr>
        <w:t xml:space="preserve">Stool test results </w:t>
      </w:r>
    </w:p>
    <w:p w14:paraId="5E702B10" w14:textId="77777777" w:rsidR="003540F8" w:rsidRPr="0024571A" w:rsidRDefault="003540F8" w:rsidP="003540F8">
      <w:pPr>
        <w:spacing w:after="0" w:line="360" w:lineRule="auto"/>
        <w:ind w:right="6717"/>
        <w:jc w:val="both"/>
        <w:rPr>
          <w:rFonts w:ascii="Times New Roman" w:eastAsia="Times New Roman" w:hAnsi="Times New Roman" w:cs="Times New Roman"/>
          <w:color w:val="000000"/>
          <w:sz w:val="24"/>
        </w:rPr>
      </w:pPr>
      <w:r w:rsidRPr="0024571A">
        <w:rPr>
          <w:rFonts w:ascii="Times New Roman" w:eastAsia="Times New Roman" w:hAnsi="Times New Roman" w:cs="Times New Roman"/>
          <w:color w:val="000000"/>
          <w:sz w:val="20"/>
        </w:rPr>
        <w:t xml:space="preserve"> </w:t>
      </w:r>
      <w:r w:rsidRPr="0024571A">
        <w:rPr>
          <w:rFonts w:ascii="Times New Roman" w:eastAsia="Times New Roman" w:hAnsi="Times New Roman" w:cs="Times New Roman"/>
          <w:color w:val="000000"/>
          <w:sz w:val="24"/>
        </w:rPr>
        <w:t xml:space="preserve">Helminths infection </w:t>
      </w:r>
    </w:p>
    <w:p w14:paraId="1030DBA8" w14:textId="77777777" w:rsidR="003540F8" w:rsidRPr="0024571A" w:rsidRDefault="003540F8" w:rsidP="003540F8">
      <w:pPr>
        <w:spacing w:after="0" w:line="360" w:lineRule="auto"/>
        <w:ind w:right="6717"/>
        <w:jc w:val="both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 xml:space="preserve">No helminths infection  </w:t>
      </w:r>
    </w:p>
    <w:p w14:paraId="3D678383" w14:textId="77777777" w:rsidR="003540F8" w:rsidRPr="0024571A" w:rsidRDefault="003540F8" w:rsidP="003540F8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</w:rPr>
      </w:pPr>
      <w:r w:rsidRPr="0024571A">
        <w:rPr>
          <w:rFonts w:ascii="Times New Roman" w:eastAsia="Times New Roman" w:hAnsi="Times New Roman" w:cs="Times New Roman"/>
          <w:color w:val="000000"/>
          <w:sz w:val="24"/>
        </w:rPr>
        <w:t xml:space="preserve">If helminths infection, specify the intestinal parasite species </w:t>
      </w:r>
      <w:r w:rsidRPr="0024571A">
        <w:rPr>
          <w:rFonts w:ascii="Times New Roman" w:eastAsia="Times New Roman" w:hAnsi="Times New Roman" w:cs="Times New Roman"/>
          <w:b/>
          <w:color w:val="000000"/>
          <w:sz w:val="24"/>
        </w:rPr>
        <w:t xml:space="preserve">  </w:t>
      </w:r>
    </w:p>
    <w:p w14:paraId="472D1D5E" w14:textId="77777777" w:rsidR="003540F8" w:rsidRPr="0024571A" w:rsidRDefault="003540F8" w:rsidP="003540F8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24571A">
        <w:rPr>
          <w:rFonts w:ascii="Times New Roman" w:eastAsia="Times New Roman" w:hAnsi="Times New Roman" w:cs="Times New Roman"/>
          <w:color w:val="000000"/>
          <w:sz w:val="24"/>
        </w:rPr>
        <w:t xml:space="preserve">……………………………………………………………………………………… ……………………………………………………………………………………………………… ……………………………………………………………………………………………………. </w:t>
      </w:r>
    </w:p>
    <w:p w14:paraId="35DB40D8" w14:textId="58293A16" w:rsidR="00236091" w:rsidRPr="003540F8" w:rsidRDefault="003540F8" w:rsidP="003540F8">
      <w:pPr>
        <w:spacing w:after="14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</w:rPr>
      </w:pPr>
      <w:r w:rsidRPr="0024571A">
        <w:rPr>
          <w:rFonts w:ascii="Times New Roman" w:eastAsia="Times New Roman" w:hAnsi="Times New Roman" w:cs="Times New Roman"/>
          <w:color w:val="000000"/>
          <w:sz w:val="24"/>
        </w:rPr>
        <w:t xml:space="preserve">…………………………………………………………………………………………….. </w:t>
      </w:r>
    </w:p>
    <w:sectPr w:rsidR="00236091" w:rsidRPr="003540F8" w:rsidSect="003540F8">
      <w:footerReference w:type="default" r:id="rId4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5765029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14:paraId="7B05705F" w14:textId="77777777" w:rsidR="00000000" w:rsidRPr="003203CA" w:rsidRDefault="00000000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3203CA">
          <w:rPr>
            <w:rFonts w:ascii="Times New Roman" w:hAnsi="Times New Roman" w:cs="Times New Roman"/>
            <w:sz w:val="24"/>
          </w:rPr>
          <w:fldChar w:fldCharType="begin"/>
        </w:r>
        <w:r w:rsidRPr="003203CA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3203CA"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</w:rPr>
          <w:t>13</w:t>
        </w:r>
        <w:r w:rsidRPr="003203CA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1AB4F52F" w14:textId="77777777" w:rsidR="00000000" w:rsidRDefault="00000000">
    <w:pPr>
      <w:pStyle w:val="Footer"/>
    </w:pPr>
  </w:p>
  <w:p w14:paraId="2B2ECB8A" w14:textId="77777777" w:rsidR="00000000" w:rsidRDefault="00000000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0F8"/>
    <w:rsid w:val="00236091"/>
    <w:rsid w:val="003540F8"/>
    <w:rsid w:val="003F4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72C14"/>
  <w15:chartTrackingRefBased/>
  <w15:docId w15:val="{C16E45E4-C1E7-4EBF-9578-4C95DECFA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0F8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40F8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40F8"/>
    <w:rPr>
      <w:rFonts w:ascii="Times New Roman" w:eastAsiaTheme="majorEastAsia" w:hAnsi="Times New Roman" w:cstheme="majorBidi"/>
      <w:b/>
      <w:kern w:val="0"/>
      <w:sz w:val="24"/>
      <w:szCs w:val="26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540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0F8"/>
    <w:rPr>
      <w:kern w:val="0"/>
      <w14:ligatures w14:val="none"/>
    </w:rPr>
  </w:style>
  <w:style w:type="table" w:customStyle="1" w:styleId="TableGrid3">
    <w:name w:val="TableGrid3"/>
    <w:rsid w:val="003540F8"/>
    <w:pPr>
      <w:spacing w:after="0" w:line="240" w:lineRule="auto"/>
    </w:pPr>
    <w:rPr>
      <w:rFonts w:eastAsia="Times New Roman"/>
      <w:kern w:val="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Okurut</dc:creator>
  <cp:keywords/>
  <dc:description/>
  <cp:lastModifiedBy>Emmanuel Okurut</cp:lastModifiedBy>
  <cp:revision>1</cp:revision>
  <dcterms:created xsi:type="dcterms:W3CDTF">2024-09-06T10:36:00Z</dcterms:created>
  <dcterms:modified xsi:type="dcterms:W3CDTF">2024-09-06T10:36:00Z</dcterms:modified>
</cp:coreProperties>
</file>